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FA9" w:rsidRPr="00995600" w:rsidRDefault="00995600">
      <w:pPr>
        <w:rPr>
          <w:lang w:val="en-US"/>
        </w:rPr>
      </w:pPr>
      <w:r w:rsidRPr="00995600">
        <w:rPr>
          <w:b/>
          <w:lang w:val="en-US"/>
        </w:rPr>
        <w:t>Table S1</w:t>
      </w:r>
      <w:r w:rsidRPr="00995600">
        <w:rPr>
          <w:lang w:val="en-US"/>
        </w:rPr>
        <w:t> : Annotation of Pf725</w:t>
      </w:r>
      <w:r w:rsidR="00423D59">
        <w:rPr>
          <w:lang w:val="en-US"/>
        </w:rPr>
        <w:t>A</w:t>
      </w:r>
      <w:bookmarkStart w:id="0" w:name="_GoBack"/>
      <w:bookmarkEnd w:id="0"/>
      <w:r w:rsidRPr="00995600">
        <w:rPr>
          <w:lang w:val="en-US"/>
        </w:rPr>
        <w:t xml:space="preserve"> genome.</w:t>
      </w:r>
    </w:p>
    <w:p w:rsidR="00995600" w:rsidRDefault="00995600">
      <w:pPr>
        <w:rPr>
          <w:lang w:val="en-US"/>
        </w:rPr>
      </w:pPr>
    </w:p>
    <w:tbl>
      <w:tblPr>
        <w:tblW w:w="102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3"/>
        <w:gridCol w:w="1040"/>
        <w:gridCol w:w="1040"/>
        <w:gridCol w:w="1200"/>
        <w:gridCol w:w="1020"/>
        <w:gridCol w:w="624"/>
        <w:gridCol w:w="4060"/>
      </w:tblGrid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CD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Sta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E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Length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(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bp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Direc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gene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duct</w:t>
            </w:r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6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4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hypothetic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7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25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8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hypothetic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26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34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7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hypothetic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34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37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3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hypothetic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37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43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6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hypothetic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43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48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4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hypothetic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48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56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8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DNA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adenine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methyltransferase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56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76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20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DNA cytosine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methyltransferase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76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9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4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DndC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hosphosulfate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eductase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92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94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2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LexA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LexA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epressor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94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05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0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yejK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Nucleoid-associated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05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1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9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dgC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ecombinase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dgC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exonuclease</w:t>
            </w:r>
            <w:proofErr w:type="spellEnd"/>
          </w:p>
        </w:tc>
      </w:tr>
      <w:tr w:rsidR="00995600" w:rsidRPr="00423D59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15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20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5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ssb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Single stranded DNA-binding protein</w:t>
            </w:r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20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26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6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olC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DNA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olymerase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III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subunit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epsilon</w:t>
            </w:r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27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37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hypothetic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37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45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7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putative DNA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epair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45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46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hypothetic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46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48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hypothetic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48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51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3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hypothetic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51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53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2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hypothetic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53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55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hypothetic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55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60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5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hypothetic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423D59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61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65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3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putative carbon storage regulator protein</w:t>
            </w:r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65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67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2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hypothetic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68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70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2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hypothetic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70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72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hypothetic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76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79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2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hypothetic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79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87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8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tR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transcription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egulator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88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90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2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Cro-like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90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200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0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putative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eplication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200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209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8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hypothetic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209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214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5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hypothetic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215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221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6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ninG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putative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NinG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amily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222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227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4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hypothetic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23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239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8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putative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terminase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smal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subunit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24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256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6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putative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terminase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large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subunit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256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279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23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putative portal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281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29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1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hypothetic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292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305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2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putative major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capsid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305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310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5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putative structural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311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3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8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yR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domain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320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326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6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putative structural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lastRenderedPageBreak/>
              <w:t>PF725A_0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326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328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2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hypothetic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328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332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4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hypothetic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333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337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4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hypothetic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337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345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8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putative structural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345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375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29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hypothetic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375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387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1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putative structural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388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39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5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hypothetic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394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42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25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hypothetic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419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431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1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hypothetic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431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450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8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hypothetic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455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477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21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hypothetic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477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59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13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putative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intern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virion RNA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olymerase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592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594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2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putative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holin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594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599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5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utative lysozyme</w:t>
            </w:r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599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604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5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hypothetic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605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61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5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putative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tai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iber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611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616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4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hypothetic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617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619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2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hypothetic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619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624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5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hypothetical</w:t>
            </w:r>
            <w:proofErr w:type="spellEnd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rotein</w:t>
            </w:r>
            <w:proofErr w:type="spellEnd"/>
          </w:p>
        </w:tc>
      </w:tr>
      <w:tr w:rsidR="00995600" w:rsidRPr="00995600" w:rsidTr="0099560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PF725A_00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629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64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12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600" w:rsidRPr="00995600" w:rsidRDefault="00995600" w:rsidP="009956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putative </w:t>
            </w:r>
            <w:proofErr w:type="spellStart"/>
            <w:r w:rsidRPr="00995600">
              <w:rPr>
                <w:rFonts w:ascii="Calibri" w:eastAsia="Times New Roman" w:hAnsi="Calibri" w:cs="Times New Roman"/>
                <w:color w:val="000000"/>
                <w:lang w:eastAsia="fr-FR"/>
              </w:rPr>
              <w:t>integrase</w:t>
            </w:r>
            <w:proofErr w:type="spellEnd"/>
          </w:p>
        </w:tc>
      </w:tr>
    </w:tbl>
    <w:p w:rsidR="00995600" w:rsidRPr="00995600" w:rsidRDefault="00995600">
      <w:pPr>
        <w:rPr>
          <w:lang w:val="en-US"/>
        </w:rPr>
      </w:pPr>
    </w:p>
    <w:sectPr w:rsidR="00995600" w:rsidRPr="009956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FFB"/>
    <w:rsid w:val="00423D59"/>
    <w:rsid w:val="00995600"/>
    <w:rsid w:val="00C56FA9"/>
    <w:rsid w:val="00FE4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485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55</Words>
  <Characters>3057</Characters>
  <Application>Microsoft Office Word</Application>
  <DocSecurity>0</DocSecurity>
  <Lines>25</Lines>
  <Paragraphs>7</Paragraphs>
  <ScaleCrop>false</ScaleCrop>
  <Company/>
  <LinksUpToDate>false</LinksUpToDate>
  <CharactersWithSpaces>3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</dc:creator>
  <cp:keywords/>
  <dc:description/>
  <cp:lastModifiedBy>Christine</cp:lastModifiedBy>
  <cp:revision>3</cp:revision>
  <dcterms:created xsi:type="dcterms:W3CDTF">2016-10-12T14:56:00Z</dcterms:created>
  <dcterms:modified xsi:type="dcterms:W3CDTF">2016-10-12T15:36:00Z</dcterms:modified>
</cp:coreProperties>
</file>